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Supplementary Table 1 – Additional information about dogs from which samples were collected, including breed, age, diet and symptoms (where applicable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althy dog information provided by owners at time of sample collection. NA = Not available</w:t>
      </w:r>
    </w:p>
    <w:tbl>
      <w:tblPr>
        <w:tblW w:w="92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2320"/>
        <w:gridCol w:w="820"/>
        <w:gridCol w:w="3840"/>
        <w:gridCol w:w="1185"/>
      </w:tblGrid>
      <w:tr>
        <w:trPr>
          <w:tblHeader w:val="true"/>
          <w:trHeight w:val="630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reed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iet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ntibiotics last 6 months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0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ox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02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elti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7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ommercial (mostly dry), table scraps, commercial brand cookies/treat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0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75%), table scraps (25%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0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Maltese x Bichon x Cockapoo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premium), table scraps (healthy only - fruits/veggies/cooked chicken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94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05A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Mixed (lab, Norwegian elkhound), femal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Orijen 6 Fish, switching to Acana Pacific), table scraps (cheese, veggies, some raw meat or bones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94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05B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ure Alaskan Klee Kai, mal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Orijen 6 Fish, switching to Acana Pacific), table scraps (cheese, veggies, some raw meat or bones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06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ringer Spaniel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Iams - adult maintenance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07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laskan Malamut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08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b/shepherd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50%), table scraps (50%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09A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b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MediCal vegetarian), table scraps (some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09B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ortuguese water dog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Ripples), table scraps (some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0A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triever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ommercial (Hills - Senior diet), dog biscuit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0B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heltie-Beagle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ommercial (Hills - Senior diet), dog biscuit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Yorkshire terrier x Bichon/maltes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Caesar wet, Horizon dry), table scraps (some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2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lmatia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.7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Royal Canin Skin Support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hintzu x Pekinges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MediCal Hypoallergenic kibble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Jack Russell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Lamb &amp; rice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ortuguese water dog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Nutros kibble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6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ckapoo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126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7A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brador retriev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aw food diet (venison, beef, chicken, fruits &amp; vegetables), Commercial dog treats, deer droppings, and generally anything interesting (grass, dirt, compost, etc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7B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brador retriev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Iams weight control proactive health, treats), vegetable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126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8A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brador retriev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aw food diet (venison, beef, chicken, fruits &amp; vegetables), Commercial dog treats, deer droppings, and generally anything interesting (grass, dirt, compost, etc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126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8B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brador retriev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aw food diet (venison, beef, chicken, fruits &amp; vegetables), Commercial dog treats, deer droppings, and generally anything interesting (grass, dirt, compost, etc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126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8C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brador retriev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aw food diet (venison, beef, chicken, fruits &amp; vegetables), Commercial dog treats, deer droppings, and generally anything interesting (grass, dirt, compost, etc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126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8D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brador retriev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aw food diet (venison, beef, chicken, fruits &amp; vegetables), Commercial dog treats, deer droppings, and generally anything interesting (grass, dirt, compost, etc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126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8E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brador retriev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w food diet (venison, beef, chicken, fruits &amp; vegetables), Commerical dog treats, deer droppings, and generally anything interesting (grass, dirt, compost, etc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126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8F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eagl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aw food diet (venison, beef, chicken, fruits &amp; vegetables), Commercial dog treats, deer droppings, and generally anything interesting (grass, dirt, compost, etc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19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hesapeake Bay Retriev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2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cho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2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cker spaniel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22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b/border colli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Purina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2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itbull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Medical development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24A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etland sheepdog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24B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etland sheepdog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24C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etland sheepdog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24D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etland sheepdog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Iams low residue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2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usky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26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bradoodl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w food diet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 (?)</w:t>
            </w:r>
          </w:p>
        </w:tc>
      </w:tr>
      <w:tr>
        <w:trPr>
          <w:trHeight w:val="126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27A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merican eskimo x shetland sheepdog x possible border colli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ommercial (Horizon, Authority, Nutro, Iams), Raw food (beef, chick, pork, rarely fish), vegetables, table scraps, added vitamin supplement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126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27B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hetland sheepdog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ommercial (Horizon, Authority, Nutro, Iams), Raw food (beef, chick, pork, rarely fish), vegetables, table scraps, added vitamin supplement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126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27C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order collie x springer spaniel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ommercial (Horizon, Authority, Nutro, Iams), Raw food (beef, chick, pork, rarely fish), vegetables, table scraps, added vitamin supplement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126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27D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etland sheepdog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ommercial (Horizon, Authority, Nutro, Iams), Raw food (beef, chick, pork, rarely fish), vegetables, table scraps, added vitamin supplement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28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esoir; pappilli - poodle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, table scraps (chili, wieners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29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ure German shepher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Pedigree), table scrap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3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order collie x sled dog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Evo kibble), table scraps (cooked beef/tuna/barley/rice/vegetables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3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izsla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Iams), table scrap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32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olden Retriev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33A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ni schnauz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Horizon - Rosthern Topend, Cosco duck jerky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33B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ni schnauz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Horizon - Rosthern Topend, Cosco duck jerky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3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ckapoo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2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Innova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3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hocolate lab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36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ustralian blue heeler (Australian cattle dog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, table scraps (meat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 - (ear lobe infection)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37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brado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38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brado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Medical gastro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39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ni schnauz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40A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rt water dog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40B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rt water dog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4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ox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Eukanuba Large Breed Puppy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42A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mberman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PC Nutrition 1st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42B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elgian Malinois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PC Nutrition 1st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4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ottweiler x shepher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, Raw food, table scrap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4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laskan Malamut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Science Diet), table scraps (peanut butter, apples), milk bon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4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onhoun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Innova large breed), tripett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46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hepherd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Iams &amp; Purina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47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ltese/apso lapso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, homemade treat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48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ni schnauz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 - 4 months previous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49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chon/shihtzo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5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ih Tzu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 (Medical R/C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5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ih Tzu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S52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ih Tzu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  <w:t>Diarrheic dog information was taken from case file information when sample was submitted for testing at Prairie Diagnostic Services. NA = Not available.</w:t>
      </w:r>
    </w:p>
    <w:tbl>
      <w:tblPr>
        <w:tblW w:w="92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2760"/>
        <w:gridCol w:w="820"/>
        <w:gridCol w:w="4525"/>
      </w:tblGrid>
      <w:tr>
        <w:trPr>
          <w:tblHeader w:val="true"/>
          <w:trHeight w:val="705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reed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4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tes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0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rador retrieve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ose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0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German shepher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0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berian husky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ose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0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chon frise cros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06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rrie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y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0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x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y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0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lden retriev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0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glish cocker spaniel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t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10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rador retriever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1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cker spaniel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1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German shepher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-G; same household as DDS13 and DDS14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1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German shepher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-D; same household as DDS12 and DDS14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1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German shepher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-R; same household as DDS12 and DDS13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1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rrhea resolved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1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iature schnauz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y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1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enji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t stool with mucous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1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rador retriev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-B; same household as DDS19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1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rador retriev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-W; same household as DDS18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20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Toy poodle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2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berman Pinscher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2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chon frise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2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rador retriev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2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-K; loose stool; same household as DDS25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2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-M; loose stool; same household as DDS24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2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erican Eskimo (spitz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t, loose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2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ih Tzu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blood or mucous in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2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glish sett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y liquid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30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askan Malamut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y loose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3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xer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t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3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lden Retriev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3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ool with and without blood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3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berian husky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3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stralian shepher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3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stralian heel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ttle blood in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3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chshun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y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3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eat Pyrenee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nny stool; same household as DDS39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3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eat Pyrenee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e household as DDS38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40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ih Tzu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y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4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German shepher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4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ih Tzu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4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German shepherd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4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berian husky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4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x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4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eat Dan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4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iature Dachshun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4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int Bernar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4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merania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50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tese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t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5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merania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ose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5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ttweiler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y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5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rador retriev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y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5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German shepher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ose stool with mucous +/- blood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5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rder collie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5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lden retriev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5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ston Terri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sted for shipping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5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oye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y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60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cker spaniel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cous and blood in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6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6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6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erican Eskimo (spitz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6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berian husky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 sled dog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6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6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rador retriever cros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6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ston Terri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2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y stool</w:t>
            </w:r>
          </w:p>
        </w:tc>
      </w:tr>
      <w:tr>
        <w:trPr>
          <w:trHeight w:val="315" w:hRule="atLeast"/>
        </w:trPr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S70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lie cross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  <w:sz w:val="18"/>
      </w:rPr>
      <w:t>Chaban et al</w:t>
    </w:r>
    <w:r>
      <w:rPr>
        <w:sz w:val="18"/>
      </w:rPr>
      <w:t>. Supplementary Table 1</w:t>
      <w:tab/>
      <w:tab/>
      <w:t xml:space="preserve">page </w:t>
    </w:r>
    <w:r>
      <w:rPr>
        <w:rStyle w:val="PageNumber"/>
        <w:sz w:val="18"/>
      </w:rPr>
      <w:fldChar w:fldCharType="begin"/>
    </w:r>
    <w:r>
      <w:rPr>
        <w:rStyle w:val="PageNumber"/>
        <w:sz w:val="18"/>
      </w:rPr>
      <w:instrText xml:space="preserve"> PAGE </w:instrText>
    </w:r>
    <w:r>
      <w:rPr>
        <w:rStyle w:val="PageNumber"/>
        <w:sz w:val="18"/>
      </w:rPr>
      <w:fldChar w:fldCharType="separate"/>
    </w:r>
    <w:r>
      <w:rPr>
        <w:rStyle w:val="PageNumber"/>
        <w:sz w:val="18"/>
      </w:rPr>
      <w:t>6</w:t>
    </w:r>
    <w:r>
      <w:rPr>
        <w:rStyle w:val="PageNumber"/>
        <w:sz w:val="18"/>
      </w:rPr>
      <w:fldChar w:fldCharType="end"/>
    </w:r>
    <w:r>
      <w:rPr>
        <w:rStyle w:val="PageNumber"/>
        <w:sz w:val="18"/>
      </w:rPr>
      <w:t xml:space="preserve"> of </w:t>
    </w:r>
    <w:r>
      <w:rPr>
        <w:rStyle w:val="PageNumber"/>
        <w:sz w:val="18"/>
      </w:rPr>
      <w:fldChar w:fldCharType="begin"/>
    </w:r>
    <w:r>
      <w:rPr>
        <w:rStyle w:val="PageNumber"/>
        <w:sz w:val="18"/>
      </w:rPr>
      <w:instrText xml:space="preserve"> NUMPAGES \* ARABIC </w:instrText>
    </w:r>
    <w:r>
      <w:rPr>
        <w:rStyle w:val="PageNumber"/>
        <w:sz w:val="18"/>
      </w:rPr>
      <w:fldChar w:fldCharType="separate"/>
    </w:r>
    <w:r>
      <w:rPr>
        <w:rStyle w:val="PageNumber"/>
        <w:sz w:val="18"/>
      </w:rPr>
      <w:t>6</w:t>
    </w:r>
    <w:r>
      <w:rPr>
        <w:rStyle w:val="PageNumber"/>
        <w:sz w:val="18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18:02:00Z</dcterms:created>
  <dc:creator>Janet Hill</dc:creator>
  <dc:description/>
  <cp:keywords/>
  <dc:language>en-US</dc:language>
  <cp:lastModifiedBy>Janet Hill</cp:lastModifiedBy>
  <dcterms:modified xsi:type="dcterms:W3CDTF">2010-02-23T18:02:00Z</dcterms:modified>
  <cp:revision>2</cp:revision>
  <dc:subject/>
  <dc:title/>
</cp:coreProperties>
</file>